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01A63" w14:textId="474F957F" w:rsidR="00277B53" w:rsidRDefault="00277B53" w:rsidP="00277B53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Supplementary File 5</w:t>
      </w:r>
      <w:r>
        <w:rPr>
          <w:rFonts w:cs="Arial"/>
          <w:szCs w:val="24"/>
        </w:rPr>
        <w:t xml:space="preserve"> </w:t>
      </w:r>
      <w:r>
        <w:rPr>
          <w:rFonts w:cs="Arial"/>
          <w:szCs w:val="24"/>
        </w:rPr>
        <w:br/>
      </w:r>
      <w:r>
        <w:rPr>
          <w:rFonts w:cs="Arial"/>
          <w:szCs w:val="24"/>
        </w:rPr>
        <w:t>Level of support provided by research mentors across JC sessions</w:t>
      </w:r>
    </w:p>
    <w:tbl>
      <w:tblPr>
        <w:tblW w:w="1048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1548"/>
        <w:gridCol w:w="1096"/>
        <w:gridCol w:w="1096"/>
        <w:gridCol w:w="711"/>
        <w:gridCol w:w="809"/>
        <w:gridCol w:w="711"/>
        <w:gridCol w:w="711"/>
        <w:gridCol w:w="711"/>
        <w:gridCol w:w="711"/>
        <w:gridCol w:w="711"/>
        <w:gridCol w:w="711"/>
      </w:tblGrid>
      <w:tr w:rsidR="00277B53" w:rsidRPr="00365008" w14:paraId="45C7B932" w14:textId="77777777" w:rsidTr="00641DF3">
        <w:trPr>
          <w:trHeight w:val="115"/>
        </w:trPr>
        <w:tc>
          <w:tcPr>
            <w:tcW w:w="2509" w:type="dxa"/>
            <w:gridSpan w:val="2"/>
          </w:tcPr>
          <w:p w14:paraId="24910688" w14:textId="77777777" w:rsidR="00277B53" w:rsidRPr="008B3254" w:rsidRDefault="00277B53" w:rsidP="00641DF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AU"/>
              </w:rPr>
            </w:pPr>
            <w:r w:rsidRPr="008B3254">
              <w:rPr>
                <w:rFonts w:eastAsia="Times New Roman" w:cs="Arial"/>
                <w:b/>
                <w:bCs/>
                <w:sz w:val="16"/>
                <w:szCs w:val="16"/>
                <w:lang w:eastAsia="en-AU"/>
              </w:rPr>
              <w:t>Level of support provided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AB45C95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Session </w:t>
            </w:r>
          </w:p>
          <w:p w14:paraId="24509D6B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B3CAD1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Session </w:t>
            </w:r>
          </w:p>
          <w:p w14:paraId="63788F90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2866C6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 3</w:t>
            </w:r>
            <w:proofErr w:type="gramEnd"/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FFB7D24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FCA54B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05E1891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E16936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8E243E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114062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EDFAB9E" w14:textId="77777777" w:rsidR="00277B53" w:rsidRPr="008B3254" w:rsidRDefault="00277B53" w:rsidP="00641DF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B32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ession 10</w:t>
            </w:r>
          </w:p>
        </w:tc>
      </w:tr>
      <w:tr w:rsidR="00277B53" w:rsidRPr="00365008" w14:paraId="64DF1E34" w14:textId="77777777" w:rsidTr="00641DF3">
        <w:trPr>
          <w:trHeight w:val="196"/>
        </w:trPr>
        <w:tc>
          <w:tcPr>
            <w:tcW w:w="961" w:type="dxa"/>
            <w:vMerge w:val="restart"/>
          </w:tcPr>
          <w:p w14:paraId="1A18831D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396AC21B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Maximal support</w:t>
            </w:r>
          </w:p>
          <w:p w14:paraId="4FA56617" w14:textId="77777777" w:rsidR="00277B53" w:rsidRPr="00106252" w:rsidRDefault="00277B53" w:rsidP="00641DF3">
            <w:pPr>
              <w:spacing w:line="240" w:lineRule="auto"/>
              <w:jc w:val="both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23E23B" wp14:editId="35AAB1CC">
                      <wp:simplePos x="0" y="0"/>
                      <wp:positionH relativeFrom="column">
                        <wp:posOffset>102098</wp:posOffset>
                      </wp:positionH>
                      <wp:positionV relativeFrom="paragraph">
                        <wp:posOffset>97155</wp:posOffset>
                      </wp:positionV>
                      <wp:extent cx="178658" cy="2388973"/>
                      <wp:effectExtent l="19050" t="19050" r="31115" b="30480"/>
                      <wp:wrapNone/>
                      <wp:docPr id="2" name="Arrow: Up-Dow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658" cy="2388973"/>
                              </a:xfrm>
                              <a:prstGeom prst="upDownArrow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3"/>
                              </a:lnRef>
                              <a:fillRef idx="2">
                                <a:schemeClr val="accent3"/>
                              </a:fillRef>
                              <a:effectRef idx="1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398FBBD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Arrow: Up-Down 2" o:spid="_x0000_s1026" type="#_x0000_t70" style="position:absolute;margin-left:8.05pt;margin-top:7.65pt;width:14.05pt;height:188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" adj=",808" fillcolor="#c3c3c3 [2166]" strokecolor="#a5a5a5 [3206]" strokeweight=".5pt">
                      <v:fill color2="#b6b6b6 [2614]" rotate="t" colors="0 #d2d2d2;.5 #c8c8c8;1 silver" focus="100%" type="gradient">
                        <o:fill v:ext="view" type="gradientUnscaled"/>
                      </v:fill>
                    </v:shape>
                  </w:pict>
                </mc:Fallback>
              </mc:AlternateContent>
            </w:r>
          </w:p>
          <w:p w14:paraId="174A69DB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1CCBC6CF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5096BB48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419B88F5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06E1E3A4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22E6CCBE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0B49576A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17AB2E70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1D21499E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2111FE74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4A5B69A1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2FF015E3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28847B7C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7D820B9A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0103FEB2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114EADEF" w14:textId="77777777" w:rsidR="00277B53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    </w:t>
            </w:r>
          </w:p>
          <w:p w14:paraId="1273774E" w14:textId="77777777" w:rsidR="00277B53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  <w:p w14:paraId="72B4A344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65008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 No sup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p</w:t>
            </w:r>
            <w:r w:rsidRPr="00365008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o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rt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6E86B8B" w14:textId="77777777" w:rsidR="00277B53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br/>
            </w: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Facilitated session</w:t>
            </w:r>
          </w:p>
          <w:p w14:paraId="6D726AB7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974E9A9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7534E9E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n </w:t>
            </w: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</w:t>
            </w: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09FE709B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1329F96" w14:textId="77777777" w:rsidR="00277B53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n </w:t>
            </w: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</w:t>
            </w: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  <w:r w:rsidRPr="003650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0E20F697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1A0C212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2F41E8E5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E906BC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5584680F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98DBB5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2A317F3B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EAB10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11974FE3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4E07D3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6330D1AA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E85E9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</w:rPr>
            </w:pP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</w:rPr>
              <w:t>n</w:t>
            </w:r>
          </w:p>
          <w:p w14:paraId="0780CB87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0CAE44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8657B2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77B53" w:rsidRPr="00365008" w14:paraId="3D38DB66" w14:textId="77777777" w:rsidTr="00641DF3">
        <w:trPr>
          <w:trHeight w:val="196"/>
        </w:trPr>
        <w:tc>
          <w:tcPr>
            <w:tcW w:w="961" w:type="dxa"/>
            <w:vMerge/>
          </w:tcPr>
          <w:p w14:paraId="5E96A939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E6E4F8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Co-facilitated with clinici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8EAE233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5F48BC8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1A3358C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</w:t>
            </w: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5D4A170C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E63035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808080" w:themeColor="background1" w:themeShade="80"/>
              </w:rPr>
            </w:pPr>
          </w:p>
          <w:p w14:paraId="37852F73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 </w:t>
            </w: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0B7A23D3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7BD0F58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B029DED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7169B6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F13213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1ADD44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365008">
              <w:rPr>
                <w:rStyle w:val="CommentReference"/>
                <w:rFonts w:ascii="Webdings" w:hAnsi="Webdings"/>
              </w:rPr>
              <w:t xml:space="preserve">n </w:t>
            </w:r>
            <w:r w:rsidRPr="00365008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</w:p>
          <w:p w14:paraId="48A755CA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6930949" w14:textId="77777777" w:rsidR="00277B53" w:rsidRPr="00641DF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</w:pPr>
            <w:r w:rsidRPr="00641DF3"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>n</w:t>
            </w:r>
            <w:r>
              <w:rPr>
                <w:rStyle w:val="CommentReference"/>
                <w:rFonts w:ascii="Webdings" w:hAnsi="Webdings"/>
                <w:color w:val="D9D9D9" w:themeColor="background1" w:themeShade="D9"/>
                <w14:textOutline w14:w="9525" w14:cap="rnd" w14:cmpd="sng" w14:algn="ctr"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  <w14:prstDash w14:val="solid"/>
                  <w14:bevel/>
                </w14:textOutline>
              </w:rPr>
              <w:t xml:space="preserve">  </w:t>
            </w:r>
          </w:p>
          <w:p w14:paraId="61D82CBB" w14:textId="77777777" w:rsidR="00277B53" w:rsidRPr="00641DF3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641D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277B53" w:rsidRPr="00365008" w14:paraId="16B6E42E" w14:textId="77777777" w:rsidTr="00641DF3">
        <w:trPr>
          <w:trHeight w:val="492"/>
        </w:trPr>
        <w:tc>
          <w:tcPr>
            <w:tcW w:w="961" w:type="dxa"/>
            <w:vMerge/>
          </w:tcPr>
          <w:p w14:paraId="4945AD3F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11437E2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Attended session as a participant and provided active support outside sessio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FB0A574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6C83080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8F984C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  <w:r w:rsidRPr="00365008">
              <w:rPr>
                <w:rStyle w:val="CommentReference"/>
                <w:rFonts w:ascii="Webdings" w:hAnsi="Webdings"/>
              </w:rPr>
              <w:t>n</w:t>
            </w:r>
          </w:p>
          <w:p w14:paraId="67679DCF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D1DEE09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  <w:r w:rsidRPr="00365008">
              <w:rPr>
                <w:rStyle w:val="CommentReference"/>
                <w:rFonts w:ascii="Webdings" w:hAnsi="Webdings"/>
              </w:rPr>
              <w:t>n</w:t>
            </w:r>
          </w:p>
          <w:p w14:paraId="50418EF5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E1635FA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 n</w:t>
            </w:r>
          </w:p>
          <w:p w14:paraId="3521A405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9E126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808080" w:themeColor="background1" w:themeShade="80"/>
              </w:rPr>
            </w:pPr>
            <w:r w:rsidRPr="00365008">
              <w:rPr>
                <w:rStyle w:val="CommentReference"/>
                <w:rFonts w:ascii="Webdings" w:hAnsi="Webdings"/>
              </w:rPr>
              <w:t>n</w:t>
            </w: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 xml:space="preserve"> n</w:t>
            </w:r>
          </w:p>
          <w:p w14:paraId="593406C7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F4DD94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E55613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  <w:r w:rsidRPr="00365008">
              <w:rPr>
                <w:rStyle w:val="CommentReference"/>
                <w:rFonts w:ascii="Webdings" w:hAnsi="Webdings"/>
              </w:rPr>
              <w:t>n</w:t>
            </w:r>
          </w:p>
          <w:p w14:paraId="6823F28A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1C7797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24C56E" w14:textId="77777777" w:rsidR="00277B53" w:rsidRPr="00641DF3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277B53" w:rsidRPr="00365008" w14:paraId="30547244" w14:textId="77777777" w:rsidTr="00641DF3">
        <w:trPr>
          <w:trHeight w:val="492"/>
        </w:trPr>
        <w:tc>
          <w:tcPr>
            <w:tcW w:w="961" w:type="dxa"/>
            <w:vMerge/>
          </w:tcPr>
          <w:p w14:paraId="015C7CAD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27A2A8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Did not attend session but provided active support outside of sessio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F97EE83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2A5D09C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40D347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7F62621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921A9F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  <w:r>
              <w:rPr>
                <w:rStyle w:val="CommentReference"/>
                <w:rFonts w:ascii="Webdings" w:hAnsi="Webdings"/>
                <w:color w:val="BFBFBF" w:themeColor="background1" w:themeShade="BF"/>
              </w:rPr>
              <w:t xml:space="preserve">   </w:t>
            </w:r>
          </w:p>
          <w:p w14:paraId="3B812FE2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16C6D1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D63857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3C111C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E693F27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A8AF29" w14:textId="77777777" w:rsidR="00277B53" w:rsidRPr="00641DF3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277B53" w:rsidRPr="00365008" w14:paraId="291B612C" w14:textId="77777777" w:rsidTr="00641DF3">
        <w:trPr>
          <w:trHeight w:val="492"/>
        </w:trPr>
        <w:tc>
          <w:tcPr>
            <w:tcW w:w="961" w:type="dxa"/>
            <w:vMerge/>
          </w:tcPr>
          <w:p w14:paraId="32B06149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3910B68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Attended session as a participant with NO active support outside sessio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6F5F1C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1A09634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AF2B59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31EC2E2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2731DE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B0DC5B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024635" w14:textId="77777777" w:rsidR="00277B53" w:rsidRDefault="00277B53" w:rsidP="00641DF3">
            <w:pPr>
              <w:spacing w:line="240" w:lineRule="auto"/>
              <w:jc w:val="center"/>
              <w:rPr>
                <w:rStyle w:val="CommentReference"/>
                <w:rFonts w:ascii="Webdings" w:hAnsi="Webdings"/>
              </w:rPr>
            </w:pPr>
            <w:r w:rsidRPr="00365008">
              <w:rPr>
                <w:rStyle w:val="CommentReference"/>
                <w:rFonts w:ascii="Webdings" w:hAnsi="Webdings"/>
              </w:rPr>
              <w:t>n</w:t>
            </w:r>
          </w:p>
          <w:p w14:paraId="1E4C2D1C" w14:textId="77777777" w:rsidR="00277B53" w:rsidRPr="00365008" w:rsidRDefault="00277B53" w:rsidP="00641D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B6B3F95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C73265D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9376F5" w14:textId="77777777" w:rsidR="00277B53" w:rsidRPr="00641DF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  <w:r w:rsidRPr="00641DF3">
              <w:rPr>
                <w:rStyle w:val="CommentReference"/>
                <w:rFonts w:ascii="Webdings" w:hAnsi="Webdings"/>
              </w:rPr>
              <w:t>n</w:t>
            </w:r>
            <w:r>
              <w:rPr>
                <w:rStyle w:val="CommentReference"/>
                <w:rFonts w:ascii="Webdings" w:hAnsi="Webdings"/>
              </w:rPr>
              <w:t xml:space="preserve">  </w:t>
            </w:r>
          </w:p>
          <w:p w14:paraId="0C475F30" w14:textId="77777777" w:rsidR="00277B53" w:rsidRPr="00641DF3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277B53" w:rsidRPr="00365008" w14:paraId="42DEF0B1" w14:textId="77777777" w:rsidTr="00641DF3">
        <w:trPr>
          <w:trHeight w:val="1456"/>
        </w:trPr>
        <w:tc>
          <w:tcPr>
            <w:tcW w:w="961" w:type="dxa"/>
            <w:vMerge/>
          </w:tcPr>
          <w:p w14:paraId="1A6B9952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2CE5AB71" w14:textId="77777777" w:rsidR="00277B53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D</w:t>
            </w:r>
            <w:r w:rsidRPr="00365008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id not attend session and did not provide active support outside session</w:t>
            </w:r>
          </w:p>
          <w:p w14:paraId="01EEE0ED" w14:textId="77777777" w:rsidR="00277B53" w:rsidRDefault="00277B53" w:rsidP="00641DF3">
            <w:pPr>
              <w:spacing w:line="240" w:lineRule="auto"/>
              <w:rPr>
                <w:rFonts w:eastAsia="Times New Roman" w:cs="Arial"/>
                <w:color w:val="000000"/>
                <w:lang w:eastAsia="en-AU"/>
              </w:rPr>
            </w:pPr>
          </w:p>
          <w:p w14:paraId="44379387" w14:textId="77777777" w:rsidR="00277B53" w:rsidRDefault="00277B53" w:rsidP="00641DF3">
            <w:pPr>
              <w:spacing w:line="240" w:lineRule="auto"/>
              <w:rPr>
                <w:rFonts w:eastAsia="Times New Roman" w:cs="Arial"/>
                <w:color w:val="000000"/>
                <w:lang w:eastAsia="en-AU"/>
              </w:rPr>
            </w:pPr>
          </w:p>
          <w:p w14:paraId="23237B10" w14:textId="77777777" w:rsidR="00277B53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Cs w:val="16"/>
                <w:lang w:eastAsia="en-AU"/>
              </w:rPr>
            </w:pPr>
          </w:p>
          <w:p w14:paraId="2334D733" w14:textId="77777777" w:rsidR="00277B53" w:rsidRPr="00365008" w:rsidRDefault="00277B53" w:rsidP="00641DF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D3096D2" w14:textId="77777777" w:rsidR="00277B53" w:rsidRPr="00365008" w:rsidRDefault="00277B53" w:rsidP="00641DF3">
            <w:pPr>
              <w:spacing w:line="240" w:lineRule="auto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C16C139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FFF4D65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049038A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C19BBE4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24A1636" w14:textId="77777777" w:rsidR="00277B53" w:rsidRDefault="00277B53" w:rsidP="00277B53">
            <w:pPr>
              <w:spacing w:line="240" w:lineRule="auto"/>
              <w:jc w:val="center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5F42DD2C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32BCCBC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625A036A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3241DF69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4249A2F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B3BCB27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FED54FC" w14:textId="77777777" w:rsidR="00277B53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  <w:p w14:paraId="3EE21BC4" w14:textId="77777777" w:rsidR="00277B53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03500E57" w14:textId="77777777" w:rsidR="00277B53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3142D4CE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BEABB54" w14:textId="5EB8F06C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</w:t>
            </w: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77EC3D7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72163DA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4700700C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76D74BA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3C7D666F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31CF8F69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02BD75E2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395FFE33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32A7AC9E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6595FBD1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45EA79A3" w14:textId="77777777" w:rsidR="00277B53" w:rsidRPr="00365008" w:rsidRDefault="00277B53" w:rsidP="00641DF3">
            <w:pPr>
              <w:spacing w:line="240" w:lineRule="auto"/>
              <w:jc w:val="center"/>
              <w:rPr>
                <w:rStyle w:val="CommentReference"/>
                <w:rFonts w:ascii="Webdings" w:hAnsi="Webdings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F492D9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808080" w:themeColor="background1" w:themeShade="80"/>
              </w:rPr>
            </w:pPr>
          </w:p>
          <w:p w14:paraId="4566EFB8" w14:textId="3CFFF7F2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808080" w:themeColor="background1" w:themeShade="80"/>
              </w:rPr>
              <w:t>n</w:t>
            </w:r>
            <w:r w:rsidRPr="00365008">
              <w:rPr>
                <w:rStyle w:val="CommentReference"/>
                <w:rFonts w:ascii="Webdings" w:hAnsi="Webdings"/>
              </w:rPr>
              <w:t xml:space="preserve">  </w:t>
            </w: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42D7CB6A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190734F9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4487E0BD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BC599EA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56AE6505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7B6667CD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2A90E66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4A9A1A53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14F0AFA2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708E864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6C26D59" w14:textId="77777777" w:rsidR="00277B53" w:rsidRPr="00365008" w:rsidRDefault="00277B53" w:rsidP="00641DF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BE9A61C" w14:textId="6FFE6D13" w:rsidR="00277B53" w:rsidRDefault="00277B53" w:rsidP="00277B53">
            <w:pPr>
              <w:spacing w:line="240" w:lineRule="auto"/>
              <w:jc w:val="center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365008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0EAB5A6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1D962B2F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5036798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0EA9EA9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79886EE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217D3287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5B082541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628A2200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68474FB6" w14:textId="77777777" w:rsidR="00277B53" w:rsidRDefault="00277B53" w:rsidP="00641DF3">
            <w:pPr>
              <w:spacing w:line="240" w:lineRule="auto"/>
              <w:jc w:val="center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12C9E0AC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</w:p>
          <w:p w14:paraId="65BCDB02" w14:textId="77777777" w:rsidR="00277B53" w:rsidRPr="00365008" w:rsidRDefault="00277B53" w:rsidP="00641DF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800C125" w14:textId="77777777" w:rsidR="00277B53" w:rsidRDefault="00277B53" w:rsidP="00277B53">
            <w:pPr>
              <w:spacing w:line="240" w:lineRule="auto"/>
              <w:jc w:val="center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 w:rsidRPr="00F23937">
              <w:rPr>
                <w:rStyle w:val="CommentReference"/>
                <w:rFonts w:ascii="Webdings" w:hAnsi="Webdings"/>
                <w:color w:val="BFBFBF" w:themeColor="background1" w:themeShade="BF"/>
              </w:rPr>
              <w:t>n</w:t>
            </w:r>
          </w:p>
          <w:p w14:paraId="192AC23B" w14:textId="5326F138" w:rsidR="00277B53" w:rsidRPr="00F23937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</w:rPr>
            </w:pPr>
            <w:r>
              <w:rPr>
                <w:rStyle w:val="CommentReference"/>
                <w:rFonts w:ascii="Webdings" w:hAnsi="Webdings"/>
                <w:color w:val="BFBFBF" w:themeColor="background1" w:themeShade="BF"/>
              </w:rPr>
              <w:t xml:space="preserve">  </w:t>
            </w:r>
          </w:p>
          <w:p w14:paraId="186A177F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3914103F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51C001B3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4E0E0E70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0C4CB36F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758C6D82" w14:textId="77777777" w:rsidR="00277B53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2751F94F" w14:textId="77777777" w:rsidR="00277B53" w:rsidRDefault="00277B53" w:rsidP="00641DF3">
            <w:pPr>
              <w:spacing w:line="240" w:lineRule="auto"/>
              <w:rPr>
                <w:rStyle w:val="CommentReference"/>
                <w:rFonts w:ascii="Webdings" w:hAnsi="Webdings"/>
                <w:color w:val="BFBFBF" w:themeColor="background1" w:themeShade="BF"/>
                <w:sz w:val="20"/>
                <w:szCs w:val="20"/>
              </w:rPr>
            </w:pPr>
          </w:p>
          <w:p w14:paraId="0ED60087" w14:textId="77777777" w:rsidR="00277B53" w:rsidRPr="00C65DA8" w:rsidRDefault="00277B53" w:rsidP="00641DF3">
            <w:pPr>
              <w:spacing w:line="240" w:lineRule="auto"/>
              <w:jc w:val="right"/>
              <w:rPr>
                <w:rStyle w:val="CommentReference"/>
                <w:rFonts w:ascii="Webdings" w:hAnsi="Webdings"/>
              </w:rPr>
            </w:pPr>
          </w:p>
        </w:tc>
      </w:tr>
    </w:tbl>
    <w:p w14:paraId="7DC4923C" w14:textId="77777777" w:rsidR="00277B53" w:rsidRPr="00365008" w:rsidRDefault="00277B53" w:rsidP="00277B53">
      <w:pPr>
        <w:spacing w:line="480" w:lineRule="auto"/>
        <w:rPr>
          <w:rFonts w:cs="Arial"/>
          <w:sz w:val="20"/>
          <w:szCs w:val="20"/>
        </w:rPr>
      </w:pPr>
    </w:p>
    <w:p w14:paraId="54908EB7" w14:textId="792B0320" w:rsidR="00277B53" w:rsidRDefault="00277B53" w:rsidP="00277B53">
      <w:r>
        <w:rPr>
          <w:rStyle w:val="CommentReference"/>
        </w:rPr>
        <w:t xml:space="preserve">Note: </w:t>
      </w:r>
      <w:r w:rsidRPr="007C39B7">
        <w:rPr>
          <w:rStyle w:val="CommentReference"/>
          <w:rFonts w:ascii="Webdings" w:hAnsi="Webdings"/>
          <w:color w:val="BFBFBF" w:themeColor="background1" w:themeShade="BF"/>
          <w:sz w:val="18"/>
          <w:szCs w:val="18"/>
        </w:rPr>
        <w:t>n</w:t>
      </w:r>
      <w:r w:rsidRPr="00B23DB4">
        <w:rPr>
          <w:rStyle w:val="CommentReference"/>
          <w:rFonts w:cs="Arial"/>
          <w:sz w:val="18"/>
          <w:szCs w:val="18"/>
        </w:rPr>
        <w:t>= Research Mentor 1</w:t>
      </w:r>
      <w:r w:rsidRPr="00845D8E">
        <w:rPr>
          <w:rStyle w:val="CommentReference"/>
          <w:rFonts w:ascii="Webdings" w:hAnsi="Webdings"/>
          <w:sz w:val="18"/>
          <w:szCs w:val="18"/>
        </w:rPr>
        <w:t xml:space="preserve"> n</w:t>
      </w:r>
      <w:r w:rsidRPr="00B23DB4">
        <w:rPr>
          <w:rStyle w:val="CommentReference"/>
          <w:rFonts w:cs="Arial"/>
          <w:sz w:val="18"/>
          <w:szCs w:val="18"/>
        </w:rPr>
        <w:t xml:space="preserve">= Research Mentor </w:t>
      </w:r>
      <w:r>
        <w:rPr>
          <w:rStyle w:val="CommentReference"/>
          <w:rFonts w:cs="Arial"/>
          <w:sz w:val="18"/>
          <w:szCs w:val="18"/>
        </w:rPr>
        <w:t>2</w:t>
      </w:r>
      <w:r w:rsidRPr="00845D8E">
        <w:rPr>
          <w:rStyle w:val="CommentReference"/>
          <w:rFonts w:ascii="Webdings" w:hAnsi="Webdings"/>
          <w:sz w:val="18"/>
          <w:szCs w:val="18"/>
        </w:rPr>
        <w:t xml:space="preserve"> </w:t>
      </w:r>
      <w:r w:rsidRPr="007C39B7">
        <w:rPr>
          <w:rStyle w:val="CommentReference"/>
          <w:rFonts w:ascii="Webdings" w:hAnsi="Webdings"/>
          <w:color w:val="808080" w:themeColor="background1" w:themeShade="80"/>
          <w:sz w:val="18"/>
          <w:szCs w:val="18"/>
        </w:rPr>
        <w:t>n</w:t>
      </w:r>
      <w:r w:rsidRPr="00845D8E">
        <w:rPr>
          <w:rStyle w:val="CommentReference"/>
          <w:rFonts w:ascii="Webdings" w:hAnsi="Webdings"/>
          <w:sz w:val="18"/>
          <w:szCs w:val="18"/>
        </w:rPr>
        <w:t xml:space="preserve"> </w:t>
      </w:r>
      <w:r w:rsidRPr="00B23DB4">
        <w:rPr>
          <w:rStyle w:val="CommentReference"/>
          <w:rFonts w:cs="Arial"/>
          <w:sz w:val="18"/>
          <w:szCs w:val="18"/>
        </w:rPr>
        <w:t xml:space="preserve">= Research Mentor </w:t>
      </w:r>
      <w:r>
        <w:rPr>
          <w:rStyle w:val="CommentReference"/>
          <w:rFonts w:cs="Arial"/>
          <w:sz w:val="18"/>
          <w:szCs w:val="18"/>
        </w:rPr>
        <w:t xml:space="preserve">3 </w:t>
      </w:r>
      <w:r w:rsidRPr="004E3DDD">
        <w:rPr>
          <w:rStyle w:val="CommentReference"/>
          <w:rFonts w:ascii="Webdings" w:hAnsi="Webdings"/>
          <w:color w:val="D9D9D9" w:themeColor="background1" w:themeShade="D9"/>
          <w:sz w:val="18"/>
          <w:szCs w:val="18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  <w:t>n</w:t>
      </w:r>
      <w:r w:rsidRPr="00B23DB4">
        <w:rPr>
          <w:rStyle w:val="CommentReference"/>
          <w:rFonts w:cs="Arial"/>
          <w:sz w:val="18"/>
          <w:szCs w:val="18"/>
        </w:rPr>
        <w:t xml:space="preserve">= Research Mentor </w:t>
      </w:r>
      <w:r>
        <w:rPr>
          <w:rStyle w:val="CommentReference"/>
          <w:rFonts w:cs="Arial"/>
          <w:sz w:val="18"/>
          <w:szCs w:val="18"/>
        </w:rPr>
        <w:t>4</w:t>
      </w:r>
    </w:p>
    <w:sectPr w:rsidR="00277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53"/>
    <w:rsid w:val="0027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D18D"/>
  <w15:chartTrackingRefBased/>
  <w15:docId w15:val="{D6FAC223-6B89-469B-9376-CA7E66E0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B53"/>
    <w:pPr>
      <w:spacing w:after="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7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B53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B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1</cp:revision>
  <dcterms:created xsi:type="dcterms:W3CDTF">2021-11-22T04:56:00Z</dcterms:created>
  <dcterms:modified xsi:type="dcterms:W3CDTF">2021-11-22T04:56:00Z</dcterms:modified>
</cp:coreProperties>
</file>